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ED3" w:rsidRPr="00F01E05" w:rsidRDefault="000A4ED3" w:rsidP="000A4ED3">
      <w:pPr>
        <w:pStyle w:val="Heading2"/>
        <w:spacing w:before="100" w:beforeAutospacing="1" w:after="100" w:afterAutospacing="1" w:line="480" w:lineRule="auto"/>
        <w:ind w:left="578" w:hanging="578"/>
        <w:rPr>
          <w:b/>
        </w:rPr>
      </w:pPr>
      <w:r w:rsidRPr="00F01E05">
        <w:rPr>
          <w:sz w:val="22"/>
          <w:szCs w:val="22"/>
        </w:rPr>
        <w:t xml:space="preserve">Additional file </w:t>
      </w:r>
      <w:r>
        <w:rPr>
          <w:sz w:val="22"/>
          <w:szCs w:val="22"/>
        </w:rPr>
        <w:t>5</w:t>
      </w:r>
      <w:bookmarkStart w:id="0" w:name="_GoBack"/>
      <w:bookmarkEnd w:id="0"/>
      <w:r w:rsidRPr="00F01E05">
        <w:rPr>
          <w:sz w:val="22"/>
          <w:szCs w:val="22"/>
        </w:rPr>
        <w:t>: Other results of post-operation narcotic usage</w:t>
      </w:r>
    </w:p>
    <w:tbl>
      <w:tblPr>
        <w:tblW w:w="5000" w:type="pct"/>
        <w:tblLook w:val="04A0"/>
      </w:tblPr>
      <w:tblGrid>
        <w:gridCol w:w="1044"/>
        <w:gridCol w:w="946"/>
        <w:gridCol w:w="1230"/>
        <w:gridCol w:w="830"/>
        <w:gridCol w:w="1364"/>
        <w:gridCol w:w="836"/>
        <w:gridCol w:w="664"/>
        <w:gridCol w:w="783"/>
        <w:gridCol w:w="2264"/>
        <w:gridCol w:w="2037"/>
        <w:gridCol w:w="1178"/>
      </w:tblGrid>
      <w:tr w:rsidR="000A4ED3" w:rsidRPr="00F01E05" w:rsidTr="00A42739">
        <w:trPr>
          <w:trHeight w:val="465"/>
          <w:tblHeader/>
        </w:trPr>
        <w:tc>
          <w:tcPr>
            <w:tcW w:w="396" w:type="pct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359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tudy country</w:t>
            </w:r>
          </w:p>
        </w:tc>
        <w:tc>
          <w:tcPr>
            <w:tcW w:w="467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Follow-up</w:t>
            </w:r>
          </w:p>
        </w:tc>
        <w:tc>
          <w:tcPr>
            <w:tcW w:w="518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umber of patients</w:t>
            </w:r>
          </w:p>
        </w:tc>
        <w:tc>
          <w:tcPr>
            <w:tcW w:w="317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umber of fusion levels</w:t>
            </w:r>
          </w:p>
        </w:tc>
        <w:tc>
          <w:tcPr>
            <w:tcW w:w="252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ge (year)</w:t>
            </w:r>
          </w:p>
        </w:tc>
        <w:tc>
          <w:tcPr>
            <w:tcW w:w="297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Female (%)</w:t>
            </w:r>
          </w:p>
        </w:tc>
        <w:tc>
          <w:tcPr>
            <w:tcW w:w="2079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e- and post-operation narcotic usage</w:t>
            </w:r>
          </w:p>
        </w:tc>
      </w:tr>
      <w:tr w:rsidR="000A4ED3" w:rsidRPr="00F01E05" w:rsidTr="00A42739">
        <w:trPr>
          <w:trHeight w:val="567"/>
          <w:tblHeader/>
        </w:trPr>
        <w:tc>
          <w:tcPr>
            <w:tcW w:w="396" w:type="pct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9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67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5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7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2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97" w:type="pct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I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0A4ED3" w:rsidRPr="00F01E05" w:rsidTr="00A42739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IS vs. OS studies</w:t>
            </w:r>
          </w:p>
        </w:tc>
      </w:tr>
      <w:tr w:rsidR="000A4ED3" w:rsidRPr="00F01E05" w:rsidTr="00A42739">
        <w:trPr>
          <w:trHeight w:val="84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dogwa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1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BZG9nd2E8L0F1dGhvcj48WWVhcj4yMDExPC9ZZWFyPjxS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BZG9nd2E8L0F1dGhvcj48WWVhcj4yMDExPC9ZZWFyPjxS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21" w:tooltip="Adogwa, 2011 #19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2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trospective cohort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15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0.8 (7.9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49.7 (11.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3.3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66.7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1 month: ~90% discontinued narcotic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2 months: ~100% discontinued narcotic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4 month: ~90% discontinued narcotic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6 months: ~100% discontinued narcotics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NR</w:t>
            </w:r>
          </w:p>
        </w:tc>
      </w:tr>
      <w:tr w:rsidR="000A4ED3" w:rsidRPr="00F01E05" w:rsidTr="00A42739">
        <w:trPr>
          <w:trHeight w:val="207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uttermann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4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dXR0ZXJtYW5uPC9BdXRob3I+PFllYXI+MjAxNDwvWWVh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dXR0ZXJtYW5uPC9BdXRob3I+PFllYXI+MjAxNDwvWWVh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4" w:tooltip="Buttermann, 2014 #3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4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 (MIS-posterior instrumentation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7 (OS-Circumferential spinal fusion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38.1 (10.4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42.4 (12.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86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6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51% (n=18) on narcotics; 49% (n=17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7–12 months: 34 % (n=12) on narcotics; 17% (n=6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.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1–2 years: 34% (n=12) on narcotics; 34 % (n=12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2–4 years: 37% (n=13) on narcotics; 40% (n=14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4–6 years: 27 %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n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=8) on narcotics; 33% (n=10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59% (n=16) on narcotics; 52% (n=14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7–12 months: 63 % (n=17) on narcotics; 22% (n=6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.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1–2 years: 33% (n=9) on narcotics; 37 % (n=10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t 2–4 years: 41% (n=11) on narcotics; 48% (n=13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4–6 years: 28 %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n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=7) on narcotics; 48% (n=12) on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arcotics use at 7–12 months: p&lt;0.05. </w:t>
            </w:r>
          </w:p>
        </w:tc>
      </w:tr>
      <w:tr w:rsidR="000A4ED3" w:rsidRPr="00F01E05" w:rsidTr="00A42739">
        <w:trPr>
          <w:trHeight w:val="67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Isaacs et al. (2005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Jc2FhY3M8L0F1dGhvcj48WWVhcj4yMDA1PC9ZZWFyPjxS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Jc2FhY3M8L0F1dGhvcj48WWVhcj4yMDA1PC9ZZWFyPjxS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9" w:tooltip="Isaacs, 2005 #31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hort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4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47.8 [31-67]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65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3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Normalized for LOS: 37.5 morphine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ulfat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quivalents/day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Normalized for LOS: 49.5 morphine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ulfat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quivalents/day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</w:tr>
      <w:tr w:rsidR="000A4ED3" w:rsidRPr="00F01E05" w:rsidTr="00A42739">
        <w:trPr>
          <w:trHeight w:val="270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 xml:space="preserve">Cheng et al. (2013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M8L1llYXI+PFJl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M8L1llYXI+PFJl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50" w:tooltip="Cheng, 2013 #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50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trospective chart-review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05 (1.4)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5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3.7 (13.5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54.3 (11.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46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44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Narcotics around the clock (mg/day): 35.6 (11.2);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narcotics as needed (mg/day): 53.7 (10.6);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8% (n=14) on muscle relaxants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Post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76% (n=38) on muscle relaxant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round the clock (mg/day): 66.5 (21.9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s needed (mg/day): 140.5 (15)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round the clock (mg/day): 92.2 (32.2)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s needed (mg/day): 96.6 (48.3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16% (n=4) on muscle relaxants. Not significant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Post-: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80% (n=20) on muscle relaxant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round the clock (mg/day): 201.5 (61.2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s needed (mg/day): 153.9 (50.1)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uscle relaxants: p=0.51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round the clock (mg/day): p=0.019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 as needed (mg/day): p=0.37</w:t>
            </w:r>
          </w:p>
        </w:tc>
      </w:tr>
      <w:tr w:rsidR="000A4ED3" w:rsidRPr="00F01E05" w:rsidTr="00A42739">
        <w:trPr>
          <w:trHeight w:val="139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arker et al. (2012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YXJrZXI8L0F1dGhvcj48WWVhcj4yMDEyPC9ZZWFyPjxS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YXJrZXI8L0F1dGhvcj48WWVhcj4yMDEyPC9ZZWFyPjxS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18" w:tooltip="Parker, 2012 #8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1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st-effectiveness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Prospective cohort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15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0.8 (7.9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49.7 (11.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3.3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66.7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: $297 (0–691)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Oral steroids : $35 (7–63)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: $97 (62–132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Muscle relaxants: $62 (18–107)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ntidepressants: $189 (0–387)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Injections: $58 (0–13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AS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$791 (270–1311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ral steroids : $28 (0–60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arcotics: $245 (153–338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Muscle relaxants: $214 (0–446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ntidepressants : $152 (0–399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Injections: $33 (0–9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 </w:t>
            </w:r>
          </w:p>
        </w:tc>
      </w:tr>
      <w:tr w:rsidR="000A4ED3" w:rsidRPr="00F01E05" w:rsidTr="00A42739">
        <w:trPr>
          <w:trHeight w:val="66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arker et al. (2013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YXJrZXI8L0F1dGhvcj48WWVhcj4yMDEzPC9ZZWFyPjxS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YXJrZXI8L0F1dGhvcj48WWVhcj4yMDEzPC9ZZWFyPjxS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22" w:tooltip="Parker, 2013 #7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2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st-effectiveness and cost utility analysi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50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53.5 (12.5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52.6 (11.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68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64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6 months: ~18% on narcotic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24 months: ~15% on narcotic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6 months: ~25% on narcotic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24 months: ~20% on narcotics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 </w:t>
            </w:r>
          </w:p>
        </w:tc>
      </w:tr>
      <w:tr w:rsidR="000A4ED3" w:rsidRPr="00F01E05" w:rsidTr="00A42739">
        <w:trPr>
          <w:trHeight w:val="63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amid</w:t>
            </w:r>
            <w:proofErr w:type="spellEnd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3)*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IYW1pZDwvQXV0aG9yPjxZZWFyPjIwMTM8L1llYXI+PFJl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IYW1pZDwvQXV0aG9yPjxZZWFyPjIwMTM8L1llYXI+PFJl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6" w:tooltip="Hamid, 2013 #18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54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 45% required morphin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 85% required morph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</w:tr>
      <w:tr w:rsidR="000A4ED3" w:rsidRPr="00F01E05" w:rsidTr="00A42739">
        <w:trPr>
          <w:trHeight w:val="97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Kim et al. (2005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A1PC9ZZWFyPjxSZWNO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A1PC9ZZWFyPjxSZWNO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51" w:tooltip="Kim, 2005 #27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5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uth Kore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trospective case selection and prospective observ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20.6 months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21.5 months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5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6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60.3 [46-76]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52.4 [35-72]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62.5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63.6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rioperativ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algesic injection (no.)/day: 1.8 (0.9-3.8);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Post-operative oral non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pio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algesic medication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unnecessary: n=5 (62.5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1-3 months: n=3 (37.5%);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rioperativ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algesic injection (no.)/day: 1.9 (0.3-3.6);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Post-operative oral non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pio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algesic medication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unnecessary: n=1 (9.1%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- 1-3 months: n=7 (63.6%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3-6 months: n=2 (18.2%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&gt;12 months: n=1 (9.1%)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Perioperativ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algesic injection: not significant</w:t>
            </w:r>
          </w:p>
        </w:tc>
      </w:tr>
      <w:tr w:rsidR="000A4ED3" w:rsidRPr="00F01E05" w:rsidTr="00A42739">
        <w:trPr>
          <w:trHeight w:val="45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 xml:space="preserve">Lee et al. (2011)*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ZWU8L0F1dGhvcj48WWVhcj4yMDExPC9ZZWFyPjxSZWNO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ZWU8L0F1dGhvcj48WWVhcj4yMDExPC9ZZWFyPjxSZWNO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3" w:tooltip="Lee, 2011 #17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clinical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2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72 (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 Morphine: 3.4 m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-: Morphine: 33.5 mg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0.05</w:t>
            </w:r>
          </w:p>
        </w:tc>
      </w:tr>
      <w:tr w:rsidR="000A4ED3" w:rsidRPr="00F01E05" w:rsidTr="00A42739">
        <w:trPr>
          <w:trHeight w:val="945"/>
        </w:trPr>
        <w:tc>
          <w:tcPr>
            <w:tcW w:w="396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Rodriguez et al. (2009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Sb2RyaWd1ZXotVmVsYTwvQXV0aG9yPjxZZWFyPjIwMDk8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Sb2RyaWd1ZXotVmVsYTwvQXV0aG9yPjxZZWFyPjIwMDk8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8" w:tooltip="Rodriguez-Vela, 2009 #11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4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randomized study</w:t>
            </w:r>
          </w:p>
        </w:tc>
        <w:tc>
          <w:tcPr>
            <w:tcW w:w="3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15 (MIS-Circumferential (360˚) lumbar o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umbosac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fusion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16 (OS-Circumferential (360˚) lumbar o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umbosac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fusion)</w:t>
            </w:r>
          </w:p>
        </w:tc>
        <w:tc>
          <w:tcPr>
            <w:tcW w:w="3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34.14 (8.1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42.06 (0.6)</w:t>
            </w:r>
          </w:p>
        </w:tc>
        <w:tc>
          <w:tcPr>
            <w:tcW w:w="2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: 40%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OS: 26.7%</w:t>
            </w:r>
          </w:p>
        </w:tc>
        <w:tc>
          <w:tcPr>
            <w:tcW w:w="8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3 months: 33% (n=5) required morphine; 20% patients required analgesics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nalgesics at 3 months (SF-36 physical scale scores): 0.7 (1.2).</w:t>
            </w:r>
          </w:p>
        </w:tc>
        <w:tc>
          <w:tcPr>
            <w:tcW w:w="7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3 months: 40% (n=6) required morphine; 53.8% patients required analgesics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nalgesics at 3 months (SF-36 physical scale scores): 1.8 (1.5).</w:t>
            </w:r>
          </w:p>
        </w:tc>
        <w:tc>
          <w:tcPr>
            <w:tcW w:w="447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rphine use: p=0.77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Analgesics at 3 months: p=0.016. </w:t>
            </w:r>
          </w:p>
        </w:tc>
      </w:tr>
      <w:tr w:rsidR="000A4ED3" w:rsidRPr="00F01E05" w:rsidTr="00A42739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IS studies</w:t>
            </w:r>
          </w:p>
        </w:tc>
      </w:tr>
      <w:tr w:rsidR="000A4ED3" w:rsidRPr="00F01E05" w:rsidTr="00A42739">
        <w:trPr>
          <w:trHeight w:val="126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uben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1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Sb3ViZW48L0F1dGhvcj48WWVhcj4yMDExPC9ZZWFyPjxS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Sb3ViZW48L0F1dGhvcj48WWVhcj4yMDExPC9ZZWFyPjxS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25" w:tooltip="Rouben, 2011 #21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2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9 months (36-6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9 (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‘1-level (124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-level (4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.5 (10.9) [17–73]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100% patients used narcotics for pain control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At 6 months: 31% used narcotics for pain control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eop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vs.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op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p&lt;0.05</w:t>
            </w:r>
          </w:p>
        </w:tc>
      </w:tr>
      <w:tr w:rsidR="000A4ED3" w:rsidRPr="00F01E05" w:rsidTr="00A42739">
        <w:trPr>
          <w:trHeight w:val="67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chwender</w:t>
            </w:r>
            <w:proofErr w:type="spellEnd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05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Y2h3ZW5kZXI8L0F1dGhvcj48WWVhcj4yMDA1PC9ZZWFy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Y2h3ZW5kZXI8L0F1dGhvcj48WWVhcj4yMDA1PC9ZZWFy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52" w:tooltip="Schwender, 2005 #14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5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.6 months (18-2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[23-80]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.2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scontinued narcotics between 2 and 4 weeks post-operation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0A4ED3" w:rsidRPr="00F01E05" w:rsidTr="00A42739">
        <w:trPr>
          <w:trHeight w:val="945"/>
        </w:trPr>
        <w:tc>
          <w:tcPr>
            <w:tcW w:w="396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Zeilstra</w:t>
            </w:r>
            <w:proofErr w:type="spellEnd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3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ZWlsc3RyYTwvQXV0aG9yPjxZZWFyPjIwMTM8L1llYXI+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ZWlsc3RyYTwvQXV0aG9yPjxZZWFyPjIwMTM8L1llYXI+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33" w:tooltip="Zeilstra, 2013 #24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3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least 1 year follow-up (mean 21 ± 8 months)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xia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131</w:t>
            </w:r>
          </w:p>
        </w:tc>
        <w:tc>
          <w:tcPr>
            <w:tcW w:w="3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 (8)</w:t>
            </w:r>
          </w:p>
        </w:tc>
        <w:tc>
          <w:tcPr>
            <w:tcW w:w="2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.00%</w:t>
            </w:r>
          </w:p>
        </w:tc>
        <w:tc>
          <w:tcPr>
            <w:tcW w:w="8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60% discontinued analgesics;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18% reported occasional use (1-3/week).</w:t>
            </w:r>
          </w:p>
        </w:tc>
        <w:tc>
          <w:tcPr>
            <w:tcW w:w="7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0A4ED3" w:rsidRPr="00F01E05" w:rsidTr="00A42739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01E0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OS studies</w:t>
            </w:r>
          </w:p>
        </w:tc>
      </w:tr>
      <w:tr w:rsidR="000A4ED3" w:rsidRPr="00F01E05" w:rsidTr="00A42739">
        <w:trPr>
          <w:trHeight w:val="67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 xml:space="preserve">Blumenthal et al. (2005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38" w:tooltip="Blumenthal, 2005 #2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3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randomized multicent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 month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.6 (9.07) [20-60]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6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uring follow-up: 85.9% (n=85) used narcotic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0A4ED3" w:rsidRPr="00F01E05" w:rsidTr="00A42739">
        <w:trPr>
          <w:trHeight w:val="45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roholdt</w:t>
            </w:r>
            <w:proofErr w:type="spellEnd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2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5" w:tooltip="Froholdt, 2012 #5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servational stud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 year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 (8.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.0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 9 years: 44% patients took pain medication daily or weekly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0A4ED3" w:rsidRPr="00F01E05" w:rsidTr="00A42739">
        <w:trPr>
          <w:trHeight w:val="705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Gornet</w:t>
            </w:r>
            <w:proofErr w:type="spellEnd"/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et al. (2011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28" w:tooltip="Gornet, 2011 #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2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andomized controlled multicenter investigational device exemption tri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 years (91.4% patients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S: 1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.2 (18-6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.0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Non-narcotic: 61% (n=105)</w:t>
            </w:r>
            <w:proofErr w:type="gram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proofErr w:type="gram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Weak narcotic: 52% (n=89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Strong narcotic: 30.8% (n=53)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Muscle relaxant 42.4% (n=73)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0A4ED3" w:rsidRPr="00F01E05" w:rsidTr="00A42739">
        <w:trPr>
          <w:trHeight w:val="450"/>
        </w:trPr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EC794C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EC794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otter et al. (2005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b3R0ZXI8L0F1dGhvcj48WWVhcj4yMDA1PC9ZZWFyPjxS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b3R0ZXI8L0F1dGhvcj48WWVhcj4yMDA1PC9ZZWFyPjxS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47" w:tooltip="Potter, 2005 #1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47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trospective  revie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 months (24-6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1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-level (64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-level (33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3-level (2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4-level (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 (18-7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.0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e-: 63% (n=52) reported narcotic use for pain control.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Post-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9% (n=24) reported narcotic use for pain control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71% (n= 58) reported narcotic-free at follow-up;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eop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vs.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stop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p&lt;0.0001.</w:t>
            </w:r>
          </w:p>
        </w:tc>
      </w:tr>
      <w:tr w:rsidR="000A4ED3" w:rsidRPr="00F01E05" w:rsidTr="00A42739">
        <w:trPr>
          <w:trHeight w:val="555"/>
        </w:trPr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Robertson  et al. (2004) 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Robertson&lt;/Author&gt;&lt;Year&gt;2004&lt;/Year&gt;&lt;RecNum&gt;29&lt;/RecNum&gt;&lt;DisplayText&gt;[26]&lt;/DisplayText&gt;&lt;record&gt;&lt;rec-number&gt;29&lt;/rec-number&gt;&lt;foreign-keys&gt;&lt;key app="EN" db-id="d2t5sdwv70vrpoer2zl5fpdxx2e9d00evepf" timestamp="1484835099"&gt;29&lt;/key&gt;&lt;/foreign-keys&gt;&lt;ref-type name="Journal Article"&gt;17&lt;/ref-type&gt;&lt;contributors&gt;&lt;authors&gt;&lt;author&gt;Robertson, P.A.&lt;/author&gt;&lt;author&gt;Jackson, S.A.&lt;/author&gt;&lt;/authors&gt;&lt;/contributors&gt;&lt;auth-address&gt;Department of Orthopaedic Surgery, Auckland Hospital, Auckland, New Zealand. p.a.robertson@xtra.co.nz&lt;/auth-address&gt;&lt;titles&gt;&lt;title&gt;Prospective assessment of outcomes improvement following fusion for low back pain&lt;/title&gt;&lt;secondary-title&gt;J Spinal Disord Tech&lt;/secondary-title&gt;&lt;/titles&gt;&lt;periodical&gt;&lt;full-title&gt;J Spinal Disord Tech&lt;/full-title&gt;&lt;/periodical&gt;&lt;pages&gt;183-188&lt;/pages&gt;&lt;volume&gt;17&lt;/volume&gt;&lt;number&gt;3&lt;/number&gt;&lt;reprint-edition&gt;Not in File&lt;/reprint-edition&gt;&lt;keywords&gt;&lt;keyword&gt;Analgesics&lt;/keyword&gt;&lt;keyword&gt;back&lt;/keyword&gt;&lt;keyword&gt;drug therapy&lt;/keyword&gt;&lt;keyword&gt;Employment&lt;/keyword&gt;&lt;keyword&gt;follow up&lt;/keyword&gt;&lt;keyword&gt;Follow-Up Studies&lt;/keyword&gt;&lt;keyword&gt;Humans&lt;/keyword&gt;&lt;keyword&gt;Infection&lt;/keyword&gt;&lt;keyword&gt;literature&lt;/keyword&gt;&lt;keyword&gt;Low Back Pain&lt;/keyword&gt;&lt;keyword&gt;pain&lt;/keyword&gt;&lt;keyword&gt;Pain,Postoperative&lt;/keyword&gt;&lt;keyword&gt;patient&lt;/keyword&gt;&lt;keyword&gt;Patient Satisfaction&lt;/keyword&gt;&lt;keyword&gt;Patients&lt;/keyword&gt;&lt;keyword&gt;Prospective Studies&lt;/keyword&gt;&lt;keyword&gt;prospective study&lt;/keyword&gt;&lt;keyword&gt;rehabilitation&lt;/keyword&gt;&lt;keyword&gt;return to work&lt;/keyword&gt;&lt;keyword&gt;satisfaction&lt;/keyword&gt;&lt;keyword&gt;Spinal Fusion&lt;/keyword&gt;&lt;keyword&gt;surgery&lt;/keyword&gt;&lt;keyword&gt;therapeutic use&lt;/keyword&gt;&lt;keyword&gt;Treatment Outcome&lt;/keyword&gt;&lt;keyword&gt;work&lt;/keyword&gt;&lt;keyword&gt;Workers&amp;apos; Compensation&lt;/keyword&gt;&lt;/keywords&gt;&lt;dates&gt;&lt;year&gt;2004&lt;/year&gt;&lt;pub-dates&gt;&lt;date&gt;6/2004&lt;/date&gt;&lt;/pub-dates&gt;&lt;/dates&gt;&lt;label&gt;361&lt;/label&gt;&lt;urls&gt;&lt;related-urls&gt;&lt;url&gt;http://www.ncbi.nlm.nih.gov/pubmed/15167333&lt;/url&gt;&lt;/related-urls&gt;&lt;/urls&gt;&lt;electronic-resource-num&gt;00024720-200406000-00004 [pii]&lt;/electronic-resource-num&gt;&lt;/record&gt;&lt;/Cite&gt;&lt;/EndNote&gt;</w:instrTex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[</w:t>
            </w:r>
            <w:hyperlink w:anchor="_ENREF_26" w:tooltip="Robertson, 2004 #29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zh-CN"/>
                </w:rPr>
                <w:t>2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]</w:t>
            </w:r>
            <w:r w:rsidRPr="008E0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spective observational study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 months (14-6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S-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/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IF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‘1-level (12)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2-level (1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 (25-5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8.60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re-operative pain medication usage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: n=19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Opiates: n=8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icyclic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tidepressant): n=8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benzodiazepin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): n=6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Simple analgesics: n=17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depolarizing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: n=4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Muscle relaxants Nil: n=2 ;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Post-operative pain medication usage: 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n= 5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Opiates: n= 3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icyclic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tidepressant: n= 1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- Benzodiazepines: n= 1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Simple analgesics: n= 15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 xml:space="preserve">-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depolarizing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: n= 1</w:t>
            </w:r>
            <w:r w:rsidRPr="00F01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- Muscle relaxants Nil: n= 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ED3" w:rsidRPr="00F01E05" w:rsidRDefault="000A4ED3" w:rsidP="00A42739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 </w:t>
            </w:r>
          </w:p>
        </w:tc>
      </w:tr>
    </w:tbl>
    <w:p w:rsidR="000A4ED3" w:rsidRPr="00F01E05" w:rsidRDefault="000A4ED3" w:rsidP="000A4ED3">
      <w:pPr>
        <w:spacing w:after="0" w:line="240" w:lineRule="auto"/>
        <w:contextualSpacing/>
        <w:rPr>
          <w:i/>
          <w:sz w:val="18"/>
        </w:rPr>
      </w:pPr>
      <w:r w:rsidRPr="00F01E05">
        <w:rPr>
          <w:i/>
          <w:sz w:val="18"/>
        </w:rPr>
        <w:lastRenderedPageBreak/>
        <w:t>*Published as an abstract.</w:t>
      </w:r>
    </w:p>
    <w:p w:rsidR="003A67EF" w:rsidRDefault="000A4ED3" w:rsidP="000A4ED3">
      <w:r w:rsidRPr="00F01E05">
        <w:rPr>
          <w:i/>
          <w:sz w:val="18"/>
        </w:rPr>
        <w:t xml:space="preserve">"360 procedure": </w:t>
      </w:r>
      <w:proofErr w:type="spellStart"/>
      <w:r w:rsidRPr="00F01E05">
        <w:rPr>
          <w:i/>
          <w:sz w:val="18"/>
        </w:rPr>
        <w:t>Posterolateral</w:t>
      </w:r>
      <w:proofErr w:type="spellEnd"/>
      <w:r w:rsidRPr="00F01E05">
        <w:rPr>
          <w:i/>
          <w:sz w:val="18"/>
        </w:rPr>
        <w:t xml:space="preserve"> fusion plus internal fixation with the variable screw placement device plus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ALIF</w:t>
      </w:r>
      <w:proofErr w:type="spellEnd"/>
      <w:r w:rsidRPr="00F01E05">
        <w:rPr>
          <w:i/>
          <w:sz w:val="18"/>
        </w:rPr>
        <w:t xml:space="preserve">: Anterior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AxiaLIF</w:t>
      </w:r>
      <w:proofErr w:type="spellEnd"/>
      <w:r w:rsidRPr="00F01E05">
        <w:rPr>
          <w:i/>
          <w:sz w:val="18"/>
        </w:rPr>
        <w:t xml:space="preserve">: Axial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MIS: Minimal Invasive Surgery; NR: Not Reported; </w:t>
      </w:r>
      <w:proofErr w:type="spellStart"/>
      <w:r w:rsidRPr="00F01E05">
        <w:rPr>
          <w:i/>
          <w:sz w:val="18"/>
        </w:rPr>
        <w:t>NSAID</w:t>
      </w:r>
      <w:proofErr w:type="spellEnd"/>
      <w:r w:rsidRPr="00F01E05">
        <w:rPr>
          <w:i/>
          <w:sz w:val="18"/>
        </w:rPr>
        <w:t xml:space="preserve">: Non-Steroidal Anti-Inflammatory Drug; OS: Open Surgery; </w:t>
      </w:r>
      <w:proofErr w:type="spellStart"/>
      <w:r w:rsidRPr="00F01E05">
        <w:rPr>
          <w:i/>
          <w:sz w:val="18"/>
        </w:rPr>
        <w:t>PLF</w:t>
      </w:r>
      <w:proofErr w:type="spellEnd"/>
      <w:r w:rsidRPr="00F01E05">
        <w:rPr>
          <w:i/>
          <w:sz w:val="18"/>
        </w:rPr>
        <w:t xml:space="preserve">: </w:t>
      </w:r>
      <w:proofErr w:type="spellStart"/>
      <w:r w:rsidRPr="00F01E05">
        <w:rPr>
          <w:i/>
          <w:sz w:val="18"/>
        </w:rPr>
        <w:t>PosteroLateral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PLIF</w:t>
      </w:r>
      <w:proofErr w:type="spellEnd"/>
      <w:r w:rsidRPr="00F01E05">
        <w:rPr>
          <w:i/>
          <w:sz w:val="18"/>
        </w:rPr>
        <w:t xml:space="preserve">: Posterior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PSG</w:t>
      </w:r>
      <w:proofErr w:type="spellEnd"/>
      <w:r w:rsidRPr="00F01E05">
        <w:rPr>
          <w:i/>
          <w:sz w:val="18"/>
        </w:rPr>
        <w:t xml:space="preserve">: Prior Surgery Group; </w:t>
      </w:r>
      <w:proofErr w:type="spellStart"/>
      <w:r w:rsidRPr="00F01E05">
        <w:rPr>
          <w:i/>
          <w:sz w:val="18"/>
        </w:rPr>
        <w:t>TLIF</w:t>
      </w:r>
      <w:proofErr w:type="spellEnd"/>
      <w:r w:rsidRPr="00F01E05">
        <w:rPr>
          <w:i/>
          <w:sz w:val="18"/>
        </w:rPr>
        <w:t xml:space="preserve">: </w:t>
      </w:r>
      <w:proofErr w:type="spellStart"/>
      <w:r w:rsidRPr="00F01E05">
        <w:rPr>
          <w:i/>
          <w:sz w:val="18"/>
        </w:rPr>
        <w:t>Transforaminal</w:t>
      </w:r>
      <w:proofErr w:type="spellEnd"/>
      <w:r w:rsidRPr="00F01E05">
        <w:rPr>
          <w:i/>
          <w:sz w:val="18"/>
        </w:rPr>
        <w:t xml:space="preserve"> Lumbar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; </w:t>
      </w:r>
      <w:proofErr w:type="spellStart"/>
      <w:r w:rsidRPr="00F01E05">
        <w:rPr>
          <w:i/>
          <w:sz w:val="18"/>
        </w:rPr>
        <w:t>XLIF</w:t>
      </w:r>
      <w:proofErr w:type="spellEnd"/>
      <w:r w:rsidRPr="00F01E05">
        <w:rPr>
          <w:i/>
          <w:sz w:val="18"/>
        </w:rPr>
        <w:t xml:space="preserve">: Extreme Lateral </w:t>
      </w:r>
      <w:proofErr w:type="spellStart"/>
      <w:r w:rsidRPr="00F01E05">
        <w:rPr>
          <w:i/>
          <w:sz w:val="18"/>
        </w:rPr>
        <w:t>Interbody</w:t>
      </w:r>
      <w:proofErr w:type="spellEnd"/>
      <w:r w:rsidRPr="00F01E05">
        <w:rPr>
          <w:i/>
          <w:sz w:val="18"/>
        </w:rPr>
        <w:t xml:space="preserve"> Fusion</w:t>
      </w:r>
    </w:p>
    <w:sectPr w:rsidR="003A67EF" w:rsidSect="000A4E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4ED3"/>
    <w:rsid w:val="0000282F"/>
    <w:rsid w:val="000462D5"/>
    <w:rsid w:val="00092AE9"/>
    <w:rsid w:val="000A4ED3"/>
    <w:rsid w:val="001624E8"/>
    <w:rsid w:val="001740FD"/>
    <w:rsid w:val="002E0062"/>
    <w:rsid w:val="002F0402"/>
    <w:rsid w:val="003A67EF"/>
    <w:rsid w:val="004B661F"/>
    <w:rsid w:val="004E19A7"/>
    <w:rsid w:val="00525F3B"/>
    <w:rsid w:val="005A6F20"/>
    <w:rsid w:val="0063766D"/>
    <w:rsid w:val="006A1CC3"/>
    <w:rsid w:val="006B0DD1"/>
    <w:rsid w:val="00744ED7"/>
    <w:rsid w:val="0076134C"/>
    <w:rsid w:val="00795CFB"/>
    <w:rsid w:val="00866902"/>
    <w:rsid w:val="00AC2D11"/>
    <w:rsid w:val="00B26F46"/>
    <w:rsid w:val="00BB538B"/>
    <w:rsid w:val="00CA39DB"/>
    <w:rsid w:val="00D77928"/>
    <w:rsid w:val="00DA4735"/>
    <w:rsid w:val="00DE0AD3"/>
    <w:rsid w:val="00EF2F3D"/>
    <w:rsid w:val="00F05B31"/>
    <w:rsid w:val="00F60980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aliases w:val="ASAPHeading 4"/>
    <w:basedOn w:val="Normal"/>
    <w:next w:val="Normal"/>
    <w:link w:val="Heading4Char"/>
    <w:uiPriority w:val="9"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aliases w:val="p5,DO NOT USE,ASAPHeading 5"/>
    <w:basedOn w:val="Normal"/>
    <w:next w:val="Normal"/>
    <w:link w:val="Heading5Char"/>
    <w:uiPriority w:val="9"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aliases w:val="DO NOT USE1"/>
    <w:basedOn w:val="Normal"/>
    <w:next w:val="Normal"/>
    <w:link w:val="Heading9Char"/>
    <w:uiPriority w:val="99"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90</Words>
  <Characters>9500</Characters>
  <Application>Microsoft Office Word</Application>
  <DocSecurity>0</DocSecurity>
  <Lines>633</Lines>
  <Paragraphs>372</Paragraphs>
  <ScaleCrop>false</ScaleCrop>
  <Company/>
  <LinksUpToDate>false</LinksUpToDate>
  <CharactersWithSpaces>10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6-21T11:36:00Z</dcterms:created>
  <dcterms:modified xsi:type="dcterms:W3CDTF">2017-06-21T11:37:00Z</dcterms:modified>
</cp:coreProperties>
</file>